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A50B5" w14:textId="1F5C4F21" w:rsidR="00A20DDB" w:rsidRPr="001A7A6D" w:rsidRDefault="00A20DDB" w:rsidP="00A20DD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7A6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3. </w:t>
      </w:r>
      <w:r w:rsidRPr="001A7A6D">
        <w:rPr>
          <w:rFonts w:ascii="Times New Roman" w:hAnsi="Times New Roman" w:cs="Times New Roman"/>
          <w:sz w:val="20"/>
          <w:szCs w:val="20"/>
          <w:lang w:val="en-US"/>
        </w:rPr>
        <w:t>Minimum specification dataset for perfluoro-octane/</w:t>
      </w:r>
      <w:proofErr w:type="spellStart"/>
      <w:r w:rsidRPr="001A7A6D">
        <w:rPr>
          <w:rFonts w:ascii="Times New Roman" w:hAnsi="Times New Roman" w:cs="Times New Roman"/>
          <w:sz w:val="20"/>
          <w:szCs w:val="20"/>
          <w:lang w:val="en-US"/>
        </w:rPr>
        <w:t>perfluorodecalin</w:t>
      </w:r>
      <w:proofErr w:type="spellEnd"/>
      <w:r w:rsidRPr="001A7A6D">
        <w:rPr>
          <w:rFonts w:ascii="Times New Roman" w:hAnsi="Times New Roman" w:cs="Times New Roman"/>
          <w:sz w:val="20"/>
          <w:szCs w:val="20"/>
          <w:lang w:val="en-US"/>
        </w:rPr>
        <w:t xml:space="preserve"> questionnaire</w:t>
      </w:r>
    </w:p>
    <w:p w14:paraId="5E0DD98B" w14:textId="77777777" w:rsidR="00A20DDB" w:rsidRPr="001A7A6D" w:rsidRDefault="00A20DDB" w:rsidP="00A20DD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"/>
        <w:gridCol w:w="4785"/>
        <w:gridCol w:w="2771"/>
        <w:gridCol w:w="1005"/>
      </w:tblGrid>
      <w:tr w:rsidR="001A7A6D" w:rsidRPr="001A7A6D" w14:paraId="70CB6EFD" w14:textId="77777777" w:rsidTr="001A7A6D">
        <w:tc>
          <w:tcPr>
            <w:tcW w:w="455" w:type="dxa"/>
            <w:vAlign w:val="center"/>
          </w:tcPr>
          <w:p w14:paraId="48716BE2" w14:textId="77777777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5" w:type="dxa"/>
            <w:vAlign w:val="center"/>
          </w:tcPr>
          <w:p w14:paraId="42448E53" w14:textId="77777777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2771" w:type="dxa"/>
            <w:vAlign w:val="center"/>
          </w:tcPr>
          <w:p w14:paraId="5B14DC18" w14:textId="77777777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 from 1 “absolutely no” to 9 “absolutely yes”</w:t>
            </w:r>
          </w:p>
        </w:tc>
        <w:tc>
          <w:tcPr>
            <w:tcW w:w="1005" w:type="dxa"/>
            <w:vAlign w:val="center"/>
          </w:tcPr>
          <w:p w14:paraId="4A4C6BAB" w14:textId="77777777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 comment</w:t>
            </w:r>
          </w:p>
        </w:tc>
      </w:tr>
      <w:tr w:rsidR="001A7A6D" w:rsidRPr="001A7A6D" w14:paraId="3196CF3E" w14:textId="77777777" w:rsidTr="001A7A6D">
        <w:tc>
          <w:tcPr>
            <w:tcW w:w="455" w:type="dxa"/>
          </w:tcPr>
          <w:p w14:paraId="476DC104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85" w:type="dxa"/>
          </w:tcPr>
          <w:p w14:paraId="58929FE0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771" w:type="dxa"/>
          </w:tcPr>
          <w:p w14:paraId="0C0C4406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4D9A4005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03503B6A" w14:textId="77777777" w:rsidTr="001A7A6D">
        <w:tc>
          <w:tcPr>
            <w:tcW w:w="455" w:type="dxa"/>
          </w:tcPr>
          <w:p w14:paraId="2830D6B3" w14:textId="6F81CD83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85" w:type="dxa"/>
          </w:tcPr>
          <w:p w14:paraId="74A95CA1" w14:textId="380407D5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ntage of pure PFD / PFO in the final </w:t>
            </w:r>
            <w:proofErr w:type="spellStart"/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duct</w:t>
            </w:r>
            <w:proofErr w:type="spellEnd"/>
          </w:p>
        </w:tc>
        <w:tc>
          <w:tcPr>
            <w:tcW w:w="2771" w:type="dxa"/>
          </w:tcPr>
          <w:p w14:paraId="205370E5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3C1EC3F4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583C4DC1" w14:textId="77777777" w:rsidTr="001A7A6D">
        <w:tc>
          <w:tcPr>
            <w:tcW w:w="455" w:type="dxa"/>
          </w:tcPr>
          <w:p w14:paraId="019945AF" w14:textId="20238708" w:rsidR="00A20DDB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85" w:type="dxa"/>
          </w:tcPr>
          <w:p w14:paraId="7012FAFA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ity</w:t>
            </w:r>
          </w:p>
        </w:tc>
        <w:tc>
          <w:tcPr>
            <w:tcW w:w="2771" w:type="dxa"/>
          </w:tcPr>
          <w:p w14:paraId="23332FB3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7DB9B406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7E656C63" w14:textId="77777777" w:rsidTr="001A7A6D">
        <w:tc>
          <w:tcPr>
            <w:tcW w:w="455" w:type="dxa"/>
          </w:tcPr>
          <w:p w14:paraId="1C7FBD75" w14:textId="3300BE8E" w:rsidR="00A20DDB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85" w:type="dxa"/>
          </w:tcPr>
          <w:p w14:paraId="6B93EAE6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ractive index</w:t>
            </w:r>
          </w:p>
        </w:tc>
        <w:tc>
          <w:tcPr>
            <w:tcW w:w="2771" w:type="dxa"/>
          </w:tcPr>
          <w:p w14:paraId="24A758A4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43005263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017A4AFF" w14:textId="77777777" w:rsidTr="001A7A6D">
        <w:tc>
          <w:tcPr>
            <w:tcW w:w="455" w:type="dxa"/>
            <w:vMerge w:val="restart"/>
          </w:tcPr>
          <w:p w14:paraId="49137BE7" w14:textId="5D871D55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85" w:type="dxa"/>
            <w:vMerge w:val="restart"/>
          </w:tcPr>
          <w:p w14:paraId="1EEDD001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c viscosity</w:t>
            </w:r>
          </w:p>
          <w:p w14:paraId="24518C02" w14:textId="43BE0262" w:rsidR="001A7A6D" w:rsidRPr="001A7A6D" w:rsidRDefault="001A7A6D" w:rsidP="001A7A6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ould you indicate any cutoff?</w:t>
            </w:r>
          </w:p>
          <w:p w14:paraId="0B8531B3" w14:textId="66E51F3D" w:rsidR="001A7A6D" w:rsidRPr="001A7A6D" w:rsidRDefault="001A7A6D" w:rsidP="001A7A6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hat cutoff?</w:t>
            </w:r>
          </w:p>
        </w:tc>
        <w:tc>
          <w:tcPr>
            <w:tcW w:w="2771" w:type="dxa"/>
          </w:tcPr>
          <w:p w14:paraId="0FD05F45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47E3993B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49FE2C30" w14:textId="77777777" w:rsidTr="001A7A6D">
        <w:tc>
          <w:tcPr>
            <w:tcW w:w="455" w:type="dxa"/>
            <w:vMerge/>
          </w:tcPr>
          <w:p w14:paraId="4B9BD4F4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85" w:type="dxa"/>
            <w:vMerge/>
          </w:tcPr>
          <w:p w14:paraId="344576F3" w14:textId="2B66B9AC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1" w:type="dxa"/>
          </w:tcPr>
          <w:p w14:paraId="67F11334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267AA44F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4E12B00A" w14:textId="77777777" w:rsidTr="001A7A6D">
        <w:tc>
          <w:tcPr>
            <w:tcW w:w="455" w:type="dxa"/>
            <w:vMerge/>
          </w:tcPr>
          <w:p w14:paraId="36F1FDD6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85" w:type="dxa"/>
            <w:vMerge/>
          </w:tcPr>
          <w:p w14:paraId="7CA3D0C2" w14:textId="75430674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1" w:type="dxa"/>
          </w:tcPr>
          <w:p w14:paraId="338C9066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328C5E84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1FD40678" w14:textId="77777777" w:rsidTr="001A7A6D">
        <w:tc>
          <w:tcPr>
            <w:tcW w:w="455" w:type="dxa"/>
          </w:tcPr>
          <w:p w14:paraId="3DF8516A" w14:textId="1694D536" w:rsidR="00A20DDB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785" w:type="dxa"/>
          </w:tcPr>
          <w:p w14:paraId="7A582AEB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acial tension</w:t>
            </w:r>
          </w:p>
        </w:tc>
        <w:tc>
          <w:tcPr>
            <w:tcW w:w="2771" w:type="dxa"/>
          </w:tcPr>
          <w:p w14:paraId="23736A4A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1DC16889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6404774E" w14:textId="77777777" w:rsidTr="001A7A6D">
        <w:tc>
          <w:tcPr>
            <w:tcW w:w="455" w:type="dxa"/>
          </w:tcPr>
          <w:p w14:paraId="2408F400" w14:textId="10047913" w:rsidR="00A20DDB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785" w:type="dxa"/>
          </w:tcPr>
          <w:p w14:paraId="068565A4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 tension</w:t>
            </w:r>
          </w:p>
        </w:tc>
        <w:tc>
          <w:tcPr>
            <w:tcW w:w="2771" w:type="dxa"/>
          </w:tcPr>
          <w:p w14:paraId="4698FC8D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761D7AFF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3C56374F" w14:textId="77777777" w:rsidTr="001A7A6D">
        <w:tc>
          <w:tcPr>
            <w:tcW w:w="455" w:type="dxa"/>
          </w:tcPr>
          <w:p w14:paraId="1A61D01E" w14:textId="65F11CF4" w:rsidR="00A20DDB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785" w:type="dxa"/>
          </w:tcPr>
          <w:p w14:paraId="3579CE24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pour</w:t>
            </w:r>
            <w:proofErr w:type="spellEnd"/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sure</w:t>
            </w:r>
          </w:p>
        </w:tc>
        <w:tc>
          <w:tcPr>
            <w:tcW w:w="2771" w:type="dxa"/>
          </w:tcPr>
          <w:p w14:paraId="1CE5FA3F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3DBDFB15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6FF7F10E" w14:textId="77777777" w:rsidTr="001A7A6D">
        <w:tc>
          <w:tcPr>
            <w:tcW w:w="455" w:type="dxa"/>
            <w:vMerge w:val="restart"/>
          </w:tcPr>
          <w:p w14:paraId="5294B401" w14:textId="26A02693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785" w:type="dxa"/>
            <w:vMerge w:val="restart"/>
          </w:tcPr>
          <w:p w14:paraId="3CA40E1E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siloxanes</w:t>
            </w:r>
            <w:proofErr w:type="spellEnd"/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ent</w:t>
            </w:r>
          </w:p>
          <w:p w14:paraId="2DCA7031" w14:textId="76C847DB" w:rsidR="001A7A6D" w:rsidRPr="001A7A6D" w:rsidRDefault="001A7A6D" w:rsidP="001A7A6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ould you indicate any cutoff for components up to MW ≤ 1,000 g/mol?</w:t>
            </w:r>
          </w:p>
        </w:tc>
        <w:tc>
          <w:tcPr>
            <w:tcW w:w="2771" w:type="dxa"/>
          </w:tcPr>
          <w:p w14:paraId="4A3EDBDF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6885CC35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5E4F98FC" w14:textId="77777777" w:rsidTr="001A7A6D">
        <w:tc>
          <w:tcPr>
            <w:tcW w:w="455" w:type="dxa"/>
            <w:vMerge/>
          </w:tcPr>
          <w:p w14:paraId="15E7A431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85" w:type="dxa"/>
            <w:vMerge/>
          </w:tcPr>
          <w:p w14:paraId="7292BA3F" w14:textId="604470B1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1" w:type="dxa"/>
          </w:tcPr>
          <w:p w14:paraId="020009E9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5688EF42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60D94593" w14:textId="77777777" w:rsidTr="001A7A6D">
        <w:tc>
          <w:tcPr>
            <w:tcW w:w="455" w:type="dxa"/>
          </w:tcPr>
          <w:p w14:paraId="2EACDC81" w14:textId="0C9D9E9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A7A6D"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785" w:type="dxa"/>
          </w:tcPr>
          <w:p w14:paraId="38941C5A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dotoxin (according to ISO16672:2020)</w:t>
            </w:r>
          </w:p>
        </w:tc>
        <w:tc>
          <w:tcPr>
            <w:tcW w:w="2771" w:type="dxa"/>
          </w:tcPr>
          <w:p w14:paraId="25107A38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042D81CD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26472F2E" w14:textId="77777777" w:rsidTr="001A7A6D">
        <w:tc>
          <w:tcPr>
            <w:tcW w:w="455" w:type="dxa"/>
          </w:tcPr>
          <w:p w14:paraId="0A4F09C6" w14:textId="5B7DCFAE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A7A6D"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85" w:type="dxa"/>
          </w:tcPr>
          <w:p w14:paraId="15369D97" w14:textId="77777777" w:rsidR="00A20DDB" w:rsidRPr="001A7A6D" w:rsidRDefault="00A20DDB" w:rsidP="008D2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level EO and ECH (according to ISO16672:2020)</w:t>
            </w:r>
          </w:p>
        </w:tc>
        <w:tc>
          <w:tcPr>
            <w:tcW w:w="2771" w:type="dxa"/>
          </w:tcPr>
          <w:p w14:paraId="6B486738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53ACC67B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19E8AD15" w14:textId="77777777" w:rsidTr="001A7A6D">
        <w:tc>
          <w:tcPr>
            <w:tcW w:w="455" w:type="dxa"/>
          </w:tcPr>
          <w:p w14:paraId="0070905B" w14:textId="7CCD835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</w:t>
            </w:r>
          </w:p>
        </w:tc>
        <w:tc>
          <w:tcPr>
            <w:tcW w:w="4785" w:type="dxa"/>
          </w:tcPr>
          <w:p w14:paraId="795E997E" w14:textId="3154FEE7" w:rsidR="001A7A6D" w:rsidRPr="001A7A6D" w:rsidRDefault="001A7A6D" w:rsidP="008D2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mical analyses</w:t>
            </w:r>
          </w:p>
        </w:tc>
        <w:tc>
          <w:tcPr>
            <w:tcW w:w="2771" w:type="dxa"/>
          </w:tcPr>
          <w:p w14:paraId="3D337DF2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7B738600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39F51057" w14:textId="77777777" w:rsidTr="001A7A6D">
        <w:tc>
          <w:tcPr>
            <w:tcW w:w="455" w:type="dxa"/>
          </w:tcPr>
          <w:p w14:paraId="3589B513" w14:textId="2B3FB944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</w:t>
            </w:r>
          </w:p>
        </w:tc>
        <w:tc>
          <w:tcPr>
            <w:tcW w:w="4785" w:type="dxa"/>
          </w:tcPr>
          <w:p w14:paraId="5269D400" w14:textId="77777777" w:rsidR="001A7A6D" w:rsidRDefault="001A7A6D" w:rsidP="008D2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value</w:t>
            </w:r>
          </w:p>
          <w:p w14:paraId="7EF4747D" w14:textId="29D73E00" w:rsidR="001A7A6D" w:rsidRPr="001A7A6D" w:rsidRDefault="001A7A6D" w:rsidP="001A7A6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yes, cut-off &lt;10 ppm?</w:t>
            </w:r>
          </w:p>
        </w:tc>
        <w:tc>
          <w:tcPr>
            <w:tcW w:w="2771" w:type="dxa"/>
          </w:tcPr>
          <w:p w14:paraId="0325D068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5CB8D5F5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262EE15E" w14:textId="77777777" w:rsidTr="001A7A6D">
        <w:tc>
          <w:tcPr>
            <w:tcW w:w="455" w:type="dxa"/>
          </w:tcPr>
          <w:p w14:paraId="78A43234" w14:textId="3050B74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</w:t>
            </w:r>
          </w:p>
        </w:tc>
        <w:tc>
          <w:tcPr>
            <w:tcW w:w="4785" w:type="dxa"/>
          </w:tcPr>
          <w:p w14:paraId="4E26E1FC" w14:textId="6F888845" w:rsidR="001A7A6D" w:rsidRPr="001A7A6D" w:rsidRDefault="001A7A6D" w:rsidP="008D2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ent of known contaminants</w:t>
            </w:r>
          </w:p>
        </w:tc>
        <w:tc>
          <w:tcPr>
            <w:tcW w:w="2771" w:type="dxa"/>
          </w:tcPr>
          <w:p w14:paraId="44B86C5E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72223A99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647543F2" w14:textId="77777777" w:rsidTr="001A7A6D">
        <w:tc>
          <w:tcPr>
            <w:tcW w:w="455" w:type="dxa"/>
          </w:tcPr>
          <w:p w14:paraId="5DDEE460" w14:textId="6349F9B2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6</w:t>
            </w:r>
          </w:p>
        </w:tc>
        <w:tc>
          <w:tcPr>
            <w:tcW w:w="4785" w:type="dxa"/>
          </w:tcPr>
          <w:p w14:paraId="4AEC156F" w14:textId="5C20AD3F" w:rsidR="001A7A6D" w:rsidRPr="001A7A6D" w:rsidRDefault="001A7A6D" w:rsidP="008D2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vitro cytotoxicity assessment</w:t>
            </w:r>
          </w:p>
        </w:tc>
        <w:tc>
          <w:tcPr>
            <w:tcW w:w="2771" w:type="dxa"/>
          </w:tcPr>
          <w:p w14:paraId="5DFF2601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2061D6AC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03DD730" w14:textId="77777777" w:rsidR="00A20DDB" w:rsidRPr="001A7A6D" w:rsidRDefault="00A20DDB" w:rsidP="00BA4C7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20DDB" w:rsidRPr="001A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C4E11"/>
    <w:multiLevelType w:val="hybridMultilevel"/>
    <w:tmpl w:val="9DE848E2"/>
    <w:lvl w:ilvl="0" w:tplc="FB0826D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52B96"/>
    <w:multiLevelType w:val="hybridMultilevel"/>
    <w:tmpl w:val="839ED882"/>
    <w:lvl w:ilvl="0" w:tplc="4126C71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07088"/>
    <w:multiLevelType w:val="hybridMultilevel"/>
    <w:tmpl w:val="EDEADA14"/>
    <w:lvl w:ilvl="0" w:tplc="3022E0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8867C1"/>
    <w:multiLevelType w:val="hybridMultilevel"/>
    <w:tmpl w:val="03D68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0035C"/>
    <w:multiLevelType w:val="hybridMultilevel"/>
    <w:tmpl w:val="8B6C3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3A293B"/>
    <w:multiLevelType w:val="hybridMultilevel"/>
    <w:tmpl w:val="BBCAD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947927"/>
    <w:multiLevelType w:val="hybridMultilevel"/>
    <w:tmpl w:val="D1E83D50"/>
    <w:lvl w:ilvl="0" w:tplc="7138D5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97303D3"/>
    <w:multiLevelType w:val="hybridMultilevel"/>
    <w:tmpl w:val="BD52876C"/>
    <w:lvl w:ilvl="0" w:tplc="32A42B0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537AC5"/>
    <w:multiLevelType w:val="hybridMultilevel"/>
    <w:tmpl w:val="F634F1D4"/>
    <w:lvl w:ilvl="0" w:tplc="2954EFC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0B009F"/>
    <w:multiLevelType w:val="hybridMultilevel"/>
    <w:tmpl w:val="19B495F2"/>
    <w:lvl w:ilvl="0" w:tplc="3D1486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CA466C"/>
    <w:multiLevelType w:val="hybridMultilevel"/>
    <w:tmpl w:val="B9BCE4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068278">
    <w:abstractNumId w:val="4"/>
  </w:num>
  <w:num w:numId="2" w16cid:durableId="1196187894">
    <w:abstractNumId w:val="3"/>
  </w:num>
  <w:num w:numId="3" w16cid:durableId="1154025252">
    <w:abstractNumId w:val="9"/>
  </w:num>
  <w:num w:numId="4" w16cid:durableId="1298729310">
    <w:abstractNumId w:val="5"/>
  </w:num>
  <w:num w:numId="5" w16cid:durableId="1757824836">
    <w:abstractNumId w:val="2"/>
  </w:num>
  <w:num w:numId="6" w16cid:durableId="1921021315">
    <w:abstractNumId w:val="6"/>
  </w:num>
  <w:num w:numId="7" w16cid:durableId="266818706">
    <w:abstractNumId w:val="10"/>
  </w:num>
  <w:num w:numId="8" w16cid:durableId="1041126856">
    <w:abstractNumId w:val="7"/>
  </w:num>
  <w:num w:numId="9" w16cid:durableId="1849320718">
    <w:abstractNumId w:val="1"/>
  </w:num>
  <w:num w:numId="10" w16cid:durableId="80613679">
    <w:abstractNumId w:val="0"/>
  </w:num>
  <w:num w:numId="11" w16cid:durableId="11500260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97"/>
    <w:rsid w:val="00004624"/>
    <w:rsid w:val="000E0A9C"/>
    <w:rsid w:val="000E4E88"/>
    <w:rsid w:val="00154117"/>
    <w:rsid w:val="001A6797"/>
    <w:rsid w:val="001A7A6D"/>
    <w:rsid w:val="002167B9"/>
    <w:rsid w:val="002969C4"/>
    <w:rsid w:val="002C0DF7"/>
    <w:rsid w:val="002D0966"/>
    <w:rsid w:val="00404D30"/>
    <w:rsid w:val="00451210"/>
    <w:rsid w:val="00453204"/>
    <w:rsid w:val="004A0888"/>
    <w:rsid w:val="00552AB0"/>
    <w:rsid w:val="00560C65"/>
    <w:rsid w:val="005E0AB0"/>
    <w:rsid w:val="005F2B08"/>
    <w:rsid w:val="007E47E7"/>
    <w:rsid w:val="009046B6"/>
    <w:rsid w:val="009A67B8"/>
    <w:rsid w:val="009D41CA"/>
    <w:rsid w:val="009D5594"/>
    <w:rsid w:val="00A20DDB"/>
    <w:rsid w:val="00A63962"/>
    <w:rsid w:val="00A9612E"/>
    <w:rsid w:val="00AC3FD0"/>
    <w:rsid w:val="00AD6FC9"/>
    <w:rsid w:val="00B53901"/>
    <w:rsid w:val="00B562D4"/>
    <w:rsid w:val="00B7385D"/>
    <w:rsid w:val="00BA4C70"/>
    <w:rsid w:val="00C86792"/>
    <w:rsid w:val="00CE3E8B"/>
    <w:rsid w:val="00E2201B"/>
    <w:rsid w:val="00ED4B4C"/>
    <w:rsid w:val="00F376A2"/>
    <w:rsid w:val="00F63024"/>
    <w:rsid w:val="00F6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9C0C05"/>
  <w15:chartTrackingRefBased/>
  <w15:docId w15:val="{BB49CCC8-C19A-6F42-BD28-730AE2DC2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797"/>
    <w:pPr>
      <w:ind w:left="720"/>
      <w:contextualSpacing/>
    </w:pPr>
  </w:style>
  <w:style w:type="table" w:styleId="TableGrid">
    <w:name w:val="Table Grid"/>
    <w:basedOn w:val="TableNormal"/>
    <w:uiPriority w:val="39"/>
    <w:rsid w:val="00BA4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22-08-20T07:34:00Z</dcterms:created>
  <dcterms:modified xsi:type="dcterms:W3CDTF">2023-10-17T05:29:00Z</dcterms:modified>
</cp:coreProperties>
</file>